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</w:t>
      </w:r>
      <w:r w:rsidR="00690135">
        <w:rPr>
          <w:rFonts w:ascii="Times New Roman" w:hAnsi="Times New Roman" w:cs="Times New Roman"/>
          <w:sz w:val="24"/>
          <w:szCs w:val="24"/>
        </w:rPr>
        <w:t>6</w:t>
      </w:r>
      <w:r w:rsidRPr="00791DA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Mean </w:t>
      </w:r>
      <w:r w:rsidR="00A667CA">
        <w:rPr>
          <w:rFonts w:ascii="Times New Roman" w:hAnsi="Times New Roman" w:cs="Times New Roman"/>
          <w:sz w:val="24"/>
          <w:szCs w:val="24"/>
        </w:rPr>
        <w:t>number of days from sowing to anthesis</w:t>
      </w:r>
      <w:r w:rsidR="006C1A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 under both normal </w:t>
      </w:r>
      <w:r>
        <w:rPr>
          <w:rFonts w:ascii="Times New Roman" w:hAnsi="Times New Roman" w:cs="Times New Roman"/>
          <w:sz w:val="24"/>
          <w:szCs w:val="24"/>
        </w:rPr>
        <w:t>watering</w:t>
      </w:r>
      <w:r w:rsidRPr="00791DAE">
        <w:rPr>
          <w:rFonts w:ascii="Times New Roman" w:hAnsi="Times New Roman" w:cs="Times New Roman"/>
          <w:sz w:val="24"/>
          <w:szCs w:val="24"/>
        </w:rPr>
        <w:t xml:space="preserve"> (control) and water stress during meio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46"/>
        <w:gridCol w:w="1606"/>
        <w:gridCol w:w="1003"/>
        <w:gridCol w:w="1639"/>
        <w:gridCol w:w="1511"/>
      </w:tblGrid>
      <w:tr w:rsidR="00D1716A" w:rsidRPr="006C1AD3" w:rsidTr="00D1716A">
        <w:tc>
          <w:tcPr>
            <w:tcW w:w="2011" w:type="dxa"/>
            <w:vMerge w:val="restart"/>
            <w:tcBorders>
              <w:top w:val="single" w:sz="4" w:space="0" w:color="auto"/>
            </w:tcBorders>
          </w:tcPr>
          <w:p w:rsidR="00D1716A" w:rsidRPr="006C1AD3" w:rsidRDefault="00D1716A" w:rsidP="00815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16A" w:rsidRPr="006C1AD3" w:rsidRDefault="00A667C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no of days from sowing to anthesi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:rsidR="00D1716A" w:rsidRPr="006C1AD3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16A" w:rsidRPr="006C1AD3" w:rsidRDefault="00A667C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no of days from sowing to anthesis</w:t>
            </w:r>
          </w:p>
        </w:tc>
      </w:tr>
      <w:tr w:rsidR="00D1716A" w:rsidRPr="006C1AD3" w:rsidTr="00A667CA">
        <w:tc>
          <w:tcPr>
            <w:tcW w:w="2011" w:type="dxa"/>
            <w:vMerge/>
            <w:tcBorders>
              <w:bottom w:val="single" w:sz="4" w:space="0" w:color="auto"/>
            </w:tcBorders>
          </w:tcPr>
          <w:p w:rsidR="00D1716A" w:rsidRPr="006C1AD3" w:rsidRDefault="00D1716A" w:rsidP="00D17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</w:tr>
      <w:tr w:rsidR="00A667CA" w:rsidRPr="00A667CA" w:rsidTr="00A667CA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ic W798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3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6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A667CA" w:rsidRPr="00A667CA" w:rsidTr="00A667CA">
        <w:tc>
          <w:tcPr>
            <w:tcW w:w="2011" w:type="dxa"/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A667CA" w:rsidRPr="00A667CA" w:rsidTr="00A667CA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67CA" w:rsidRPr="00A667CA" w:rsidRDefault="00A667CA" w:rsidP="00A66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4C446F"/>
    <w:rsid w:val="00690135"/>
    <w:rsid w:val="006C1AD3"/>
    <w:rsid w:val="006D7F46"/>
    <w:rsid w:val="00791DAE"/>
    <w:rsid w:val="00815677"/>
    <w:rsid w:val="00977ECA"/>
    <w:rsid w:val="00A667CA"/>
    <w:rsid w:val="00AE3CC7"/>
    <w:rsid w:val="00C0704E"/>
    <w:rsid w:val="00D1716A"/>
    <w:rsid w:val="00D43D7F"/>
    <w:rsid w:val="00E3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C5585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5</cp:revision>
  <dcterms:created xsi:type="dcterms:W3CDTF">2018-01-16T07:08:00Z</dcterms:created>
  <dcterms:modified xsi:type="dcterms:W3CDTF">2018-01-16T09:34:00Z</dcterms:modified>
</cp:coreProperties>
</file>